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9665BDC">
      <w:pPr>
        <w:rPr>
          <w:rFonts w:hint="default" w:ascii="Times New Roman" w:hAnsi="Times New Roman" w:cs="Times New Roman"/>
          <w:b/>
          <w:bCs/>
          <w:i w:val="0"/>
          <w:iCs w:val="0"/>
          <w:caps w:val="0"/>
          <w:color w:val="1F1F1F"/>
          <w:spacing w:val="0"/>
          <w:sz w:val="24"/>
          <w:szCs w:val="24"/>
          <w:shd w:val="clear" w:color="auto" w:fill="auto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bCs/>
          <w:i w:val="0"/>
          <w:iCs w:val="0"/>
          <w:caps w:val="0"/>
          <w:color w:val="1F1F1F"/>
          <w:spacing w:val="0"/>
          <w:sz w:val="24"/>
          <w:szCs w:val="24"/>
          <w:shd w:val="clear" w:color="auto" w:fill="auto"/>
          <w:lang w:val="en-US" w:eastAsia="zh-CN"/>
        </w:rPr>
        <w:t>Supplementary material</w:t>
      </w:r>
    </w:p>
    <w:p w14:paraId="6D3B352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Table S1 Types and relative abundances (&gt;1%) of volatile organic compounds produced by antagonistic strains against </w:t>
      </w:r>
      <w:r>
        <w:rPr>
          <w:rFonts w:hint="eastAsia" w:ascii="Times New Roman" w:hAnsi="Times New Roman" w:cs="Times New Roman"/>
          <w:b w:val="0"/>
          <w:bCs w:val="0"/>
          <w:i/>
          <w:iCs/>
          <w:sz w:val="24"/>
          <w:szCs w:val="24"/>
          <w:lang w:val="en-US" w:eastAsia="zh-CN"/>
        </w:rPr>
        <w:t>P. destructan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from bat skin and soil.</w:t>
      </w:r>
    </w:p>
    <w:tbl>
      <w:tblPr>
        <w:tblStyle w:val="5"/>
        <w:tblW w:w="12788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6"/>
        <w:gridCol w:w="6692"/>
        <w:gridCol w:w="1637"/>
        <w:gridCol w:w="2373"/>
      </w:tblGrid>
      <w:tr w14:paraId="423B8C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F3F3F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ains</w:t>
            </w:r>
          </w:p>
        </w:tc>
        <w:tc>
          <w:tcPr>
            <w:tcW w:w="66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3C2AB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O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</w:p>
        </w:tc>
        <w:tc>
          <w:tcPr>
            <w:tcW w:w="16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D0BA5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</w:t>
            </w:r>
          </w:p>
        </w:tc>
        <w:tc>
          <w:tcPr>
            <w:tcW w:w="23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E6A6C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shd w:val="clear" w:fill="F8F9FA"/>
                <w:lang w:val="en-US" w:eastAsia="zh-CN"/>
              </w:rPr>
              <w:t>Relative abundances</w:t>
            </w:r>
          </w:p>
        </w:tc>
      </w:tr>
      <w:tr w14:paraId="7A2DFA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BBD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1</w:t>
            </w:r>
          </w:p>
        </w:tc>
        <w:tc>
          <w:tcPr>
            <w:tcW w:w="66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CF9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1R,5R,(-)]-2-Isopropylidene-N,N,5-Trimethylcyclopentanemethanamine</w:t>
            </w:r>
          </w:p>
        </w:tc>
        <w:tc>
          <w:tcPr>
            <w:tcW w:w="16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06A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943-83-8</w:t>
            </w:r>
          </w:p>
        </w:tc>
        <w:tc>
          <w:tcPr>
            <w:tcW w:w="23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4B0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%</w:t>
            </w:r>
          </w:p>
        </w:tc>
      </w:tr>
      <w:tr w14:paraId="5B76B8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DF0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1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15A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methyl sulfid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C88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-18-3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A8A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3%</w:t>
            </w:r>
          </w:p>
        </w:tc>
      </w:tr>
      <w:tr w14:paraId="38DA32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421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A15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yrazine, methyl-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9DF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-08-0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38B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1%</w:t>
            </w:r>
          </w:p>
        </w:tc>
      </w:tr>
      <w:tr w14:paraId="595A36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3D6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9D6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zocyclobuten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372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4-87-1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B5E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0%</w:t>
            </w:r>
          </w:p>
        </w:tc>
      </w:tr>
      <w:tr w14:paraId="7C5405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F13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CE9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yrazine, 2,5-dimethyl-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012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-32-0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7A4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%</w:t>
            </w:r>
          </w:p>
        </w:tc>
      </w:tr>
      <w:tr w14:paraId="64EACE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942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6E8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+)-α-Pinen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C21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85-70-8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4D6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%</w:t>
            </w:r>
          </w:p>
        </w:tc>
      </w:tr>
      <w:tr w14:paraId="3EF0AB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EEA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2C7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-Undecen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3DF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1-95-4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E64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71%</w:t>
            </w:r>
          </w:p>
        </w:tc>
      </w:tr>
      <w:tr w14:paraId="2F922C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CF8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3A2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Undecanon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5AA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2-12-9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737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5%</w:t>
            </w:r>
          </w:p>
        </w:tc>
      </w:tr>
      <w:tr w14:paraId="7E1B44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EBD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B81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Tridecanon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AA0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3-08-8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C86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9%</w:t>
            </w:r>
          </w:p>
        </w:tc>
      </w:tr>
      <w:tr w14:paraId="1B3A92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E3F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BEC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clodecasiloxane, eicosamethyl-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F15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772-36-6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8E5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6%</w:t>
            </w:r>
          </w:p>
        </w:tc>
      </w:tr>
      <w:tr w14:paraId="71F8AD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ECD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305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Butanon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95C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-93-3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3B3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0%</w:t>
            </w:r>
          </w:p>
        </w:tc>
      </w:tr>
      <w:tr w14:paraId="1BF789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D70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DB6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yrazine, methyl-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C46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-08-0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2D8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0%</w:t>
            </w:r>
          </w:p>
        </w:tc>
      </w:tr>
      <w:tr w14:paraId="1BCE83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C45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800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yrazine, 2,5-dimethyl-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260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-32-0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D9D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0%</w:t>
            </w:r>
          </w:p>
        </w:tc>
      </w:tr>
      <w:tr w14:paraId="6D9F98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EA8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5DC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Hydroxy-3-methoxybenzaldehyde, tert-butyldimethylsilyl ether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CCC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0352-86-2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C10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0%</w:t>
            </w:r>
          </w:p>
        </w:tc>
      </w:tr>
      <w:tr w14:paraId="0363A4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9B1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F70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-Undecen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044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1-95-4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282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0%</w:t>
            </w:r>
          </w:p>
        </w:tc>
      </w:tr>
      <w:tr w14:paraId="50141B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77E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550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Phenylethanol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CAD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-12-8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048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20%</w:t>
            </w:r>
          </w:p>
        </w:tc>
      </w:tr>
      <w:tr w14:paraId="2282C0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BE9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2DE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lmitic acid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32D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-10-3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85E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0%</w:t>
            </w:r>
          </w:p>
        </w:tc>
      </w:tr>
      <w:tr w14:paraId="49CAB1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A35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665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-Undecen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1CC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1-95-4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627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0%</w:t>
            </w:r>
          </w:p>
        </w:tc>
      </w:tr>
      <w:tr w14:paraId="5636BB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B7F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81F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Phenylethanol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ABA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-12-8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1D1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20%</w:t>
            </w:r>
          </w:p>
        </w:tc>
      </w:tr>
      <w:tr w14:paraId="321D89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626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332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Z)6-Pentadecen-1-ol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32F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797-95-5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E81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0%</w:t>
            </w:r>
          </w:p>
        </w:tc>
      </w:tr>
      <w:tr w14:paraId="2243CE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5BB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C16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-Nonadecanol-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CD1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54-84-8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3EE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0%</w:t>
            </w:r>
          </w:p>
        </w:tc>
      </w:tr>
      <w:tr w14:paraId="0796EE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9AA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FE4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-15-Heptadecenal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020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0130-97-9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FEA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0%</w:t>
            </w:r>
          </w:p>
        </w:tc>
      </w:tr>
      <w:tr w14:paraId="7CE77C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89D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97C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yrazine, 2,5-dimethyl-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32D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-32-0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B81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0%</w:t>
            </w:r>
          </w:p>
        </w:tc>
      </w:tr>
      <w:tr w14:paraId="1D1504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3AB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98A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cane, 3-methyl-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607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151-34-3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57C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%</w:t>
            </w:r>
          </w:p>
        </w:tc>
      </w:tr>
      <w:tr w14:paraId="7A2AEE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09F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4EF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zaldehyd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D28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-52-7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0EF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%</w:t>
            </w:r>
          </w:p>
        </w:tc>
      </w:tr>
      <w:tr w14:paraId="48366E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60C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855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cyclo[3.1.0]hexan-3-one, 4-methyl-1-(1-methylethyl)-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282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25-12-8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670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50%</w:t>
            </w:r>
          </w:p>
        </w:tc>
      </w:tr>
      <w:tr w14:paraId="22C4FA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674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E61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decane, 3,8-dimethyl-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267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301-30-3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673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0%</w:t>
            </w:r>
          </w:p>
        </w:tc>
      </w:tr>
      <w:tr w14:paraId="08DAD8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C32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493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clohexanol, 2,3-dimethyl-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6A6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02-24-5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AC5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0%</w:t>
            </w:r>
          </w:p>
        </w:tc>
      </w:tr>
      <w:tr w14:paraId="1E71F7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22A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E63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cane, 3,8-dimethyl-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083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312-55-9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CCF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0%</w:t>
            </w:r>
          </w:p>
        </w:tc>
      </w:tr>
      <w:tr w14:paraId="7AF3C4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ED4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B2C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decane, 4-methyl-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DD2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80-69-0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B71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0%</w:t>
            </w:r>
          </w:p>
        </w:tc>
      </w:tr>
      <w:tr w14:paraId="038103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0EA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6F4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Methylundecan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169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45-71-8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8C4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0%</w:t>
            </w:r>
          </w:p>
        </w:tc>
      </w:tr>
      <w:tr w14:paraId="627679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79E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ED1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decane, 3-methyl-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D0D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2-43-3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480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0%</w:t>
            </w:r>
          </w:p>
        </w:tc>
      </w:tr>
      <w:tr w14:paraId="1CA758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834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795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octane, (ethenyloxy)-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C97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769-62-3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19E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0%</w:t>
            </w:r>
          </w:p>
        </w:tc>
      </w:tr>
      <w:tr w14:paraId="5CB315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DAA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6AF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xasiloxane, tetradecamethyl-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79D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7-52-8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311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0%</w:t>
            </w:r>
          </w:p>
        </w:tc>
      </w:tr>
      <w:tr w14:paraId="529E34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4FC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246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nthol, 1'-(butyn-3-one-1-yl)-, (1R,2S,5R)-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A38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0156-95-4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5EB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%</w:t>
            </w:r>
          </w:p>
        </w:tc>
      </w:tr>
      <w:tr w14:paraId="3BF7C8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423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C28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ptasiloxane, hexadecamethyl-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95D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1-01-5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CBA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0%</w:t>
            </w:r>
          </w:p>
        </w:tc>
      </w:tr>
      <w:tr w14:paraId="1E97BD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8F5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816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-Undecen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36F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1-95-4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100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94%</w:t>
            </w:r>
          </w:p>
        </w:tc>
      </w:tr>
      <w:tr w14:paraId="7D37D3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62F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FA5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Nonanon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E2C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1-55-6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A92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80%</w:t>
            </w:r>
          </w:p>
        </w:tc>
      </w:tr>
      <w:tr w14:paraId="19FC67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C60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B8D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Undecanon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9F5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2-12-9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8CE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84%</w:t>
            </w:r>
          </w:p>
        </w:tc>
      </w:tr>
      <w:tr w14:paraId="4A0EBF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1C0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BD0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-Dodecen-2-on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CD0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09-33-6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76E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8%</w:t>
            </w:r>
          </w:p>
        </w:tc>
      </w:tr>
      <w:tr w14:paraId="6FD578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B48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743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Z)-Dec-3-en-1-yl acetat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BC6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634-99-3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931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4%</w:t>
            </w:r>
          </w:p>
        </w:tc>
      </w:tr>
      <w:tr w14:paraId="054FBD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80C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C0F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Tridecanon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858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3-08-8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476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8%</w:t>
            </w:r>
          </w:p>
        </w:tc>
      </w:tr>
      <w:tr w14:paraId="407703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24E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F10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clopentadecanon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734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2-72-7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20A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6%</w:t>
            </w:r>
          </w:p>
        </w:tc>
      </w:tr>
      <w:tr w14:paraId="787776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67F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C47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,4'-Diisopropyl-1,1'-biphenyl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F3C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434-46-6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A1E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%</w:t>
            </w:r>
          </w:p>
        </w:tc>
      </w:tr>
      <w:tr w14:paraId="26F910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2F9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EDE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yrazine, 2,5-dimethyl-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EC0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-32-0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485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7%</w:t>
            </w:r>
          </w:p>
        </w:tc>
      </w:tr>
      <w:tr w14:paraId="2211A4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601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004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-Undecen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833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1-95-4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83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3%</w:t>
            </w:r>
          </w:p>
        </w:tc>
      </w:tr>
      <w:tr w14:paraId="0FE9B2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759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97D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Nonanon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312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1-55-6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4B3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59%</w:t>
            </w:r>
          </w:p>
        </w:tc>
      </w:tr>
      <w:tr w14:paraId="0F8F29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2B4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A3F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Undecanon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83B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2-12-9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6D6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15%</w:t>
            </w:r>
          </w:p>
        </w:tc>
      </w:tr>
      <w:tr w14:paraId="6FF15E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60B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136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Dodecanon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DC0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75-49-1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056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1%</w:t>
            </w:r>
          </w:p>
        </w:tc>
      </w:tr>
      <w:tr w14:paraId="412D0F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567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ECD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-Dodecen-2-on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C8A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09-33-6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4C2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5%</w:t>
            </w:r>
          </w:p>
        </w:tc>
      </w:tr>
      <w:tr w14:paraId="7A888E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CDB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EC6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Tridecanon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A2C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3-08-8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9FA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5%</w:t>
            </w:r>
          </w:p>
        </w:tc>
      </w:tr>
      <w:tr w14:paraId="72132D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300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972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Z)-Dec-3-en-1-yl acetat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467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634-99-3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0F1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0%</w:t>
            </w:r>
          </w:p>
        </w:tc>
      </w:tr>
      <w:tr w14:paraId="10083A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4C5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B77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Nonanon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F12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1-55-6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FFF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1%</w:t>
            </w:r>
          </w:p>
        </w:tc>
      </w:tr>
      <w:tr w14:paraId="69FD5F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2FD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C52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Undecanon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020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2-12-9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B8A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5%</w:t>
            </w:r>
          </w:p>
        </w:tc>
      </w:tr>
      <w:tr w14:paraId="21F166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8B8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332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xirane, dodecyl-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39C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34-28-4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BA9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15%</w:t>
            </w:r>
          </w:p>
        </w:tc>
      </w:tr>
      <w:tr w14:paraId="681766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108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D94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Z)-Dec-3-en-1-yl acetat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A4B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634-99-3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17F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79%</w:t>
            </w:r>
          </w:p>
        </w:tc>
      </w:tr>
      <w:tr w14:paraId="1AB4B5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30B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78C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Tridecanon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03D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3-08-8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10A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7%</w:t>
            </w:r>
          </w:p>
        </w:tc>
      </w:tr>
      <w:tr w14:paraId="2FC979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6AD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FAC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hanone, 1-cyclododecyl-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52F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925-00-0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78C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9%</w:t>
            </w:r>
          </w:p>
        </w:tc>
      </w:tr>
      <w:tr w14:paraId="58F5E4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6F6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4CC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clopentadecanon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B53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2-72-7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0CC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3%</w:t>
            </w:r>
          </w:p>
        </w:tc>
      </w:tr>
      <w:tr w14:paraId="272EDE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157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E42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yrazine, methyl-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DA9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-08-0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270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0%</w:t>
            </w:r>
          </w:p>
        </w:tc>
      </w:tr>
      <w:tr w14:paraId="67294E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ABC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6E0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yrazine, 2,5-dimethyl-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868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-32-0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72C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0%</w:t>
            </w:r>
          </w:p>
        </w:tc>
      </w:tr>
      <w:tr w14:paraId="7E9A06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8B3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620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zaldehyd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FB1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-52-7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914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50%</w:t>
            </w:r>
          </w:p>
        </w:tc>
      </w:tr>
      <w:tr w14:paraId="6C6E03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E86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7AB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R)-(−)-Fenchon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2B4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87-20-4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FDE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%</w:t>
            </w:r>
          </w:p>
        </w:tc>
      </w:tr>
      <w:tr w14:paraId="59BA84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E79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9A6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cyclo[3.1.0]hexan-3-one, 4-methyl-1-(1-methylethyl)-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A43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25-12-8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806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10%</w:t>
            </w:r>
          </w:p>
        </w:tc>
      </w:tr>
      <w:tr w14:paraId="43E631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365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BF0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nthol, 1'-(butyn-3-one-1-yl)-, (1R,2S,5R)-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322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0156-95-4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C73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0%</w:t>
            </w:r>
          </w:p>
        </w:tc>
      </w:tr>
      <w:tr w14:paraId="7843DF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BA5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EC8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Tridecanon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141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3-08-8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1B5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0%</w:t>
            </w:r>
          </w:p>
        </w:tc>
      </w:tr>
      <w:tr w14:paraId="2040DC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F1C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EF9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Tetradecanon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17A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45-27-9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3DC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0%</w:t>
            </w:r>
          </w:p>
        </w:tc>
      </w:tr>
      <w:tr w14:paraId="29DDA5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08A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1E3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clohexanone, 2-methyl-2-(3-methyl-2-oxobutyl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CB3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1331-14-5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982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0%</w:t>
            </w:r>
          </w:p>
        </w:tc>
      </w:tr>
      <w:tr w14:paraId="3805AA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1A5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EAA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E/Z)-Squalen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3C7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83-64-9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B6E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0%</w:t>
            </w:r>
          </w:p>
        </w:tc>
      </w:tr>
      <w:tr w14:paraId="575380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D31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3A1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rane-methyl sulfide complex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50A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292-87-0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D23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8%</w:t>
            </w:r>
          </w:p>
        </w:tc>
      </w:tr>
      <w:tr w14:paraId="41CA43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61F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24D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zene, 1-methyl-3-(1-methylethyl)-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D69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5-77-3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DD3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3%</w:t>
            </w:r>
          </w:p>
        </w:tc>
      </w:tr>
      <w:tr w14:paraId="0DA808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9F9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FD4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-Undecen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FC8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1-95-4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6C6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0%</w:t>
            </w:r>
          </w:p>
        </w:tc>
      </w:tr>
      <w:tr w14:paraId="379EBA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80C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72E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Nonanon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891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1-55-6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A19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20%</w:t>
            </w:r>
          </w:p>
        </w:tc>
      </w:tr>
      <w:tr w14:paraId="19A6D3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D5D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5F8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cyclo[3.1.0]hexan-3-one, 4-methyl-1-(1-methylethyl)-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F29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25-12-8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6B7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3%</w:t>
            </w:r>
          </w:p>
        </w:tc>
      </w:tr>
      <w:tr w14:paraId="71F630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E4A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1FB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Undecanon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DCB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2-12-9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53D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2%</w:t>
            </w:r>
          </w:p>
        </w:tc>
      </w:tr>
      <w:tr w14:paraId="423730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E1A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267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Tridecanon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FE8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3-08-8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21A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8%</w:t>
            </w:r>
          </w:p>
        </w:tc>
      </w:tr>
      <w:tr w14:paraId="3291FA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30C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57D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neicosan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02B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9-94-7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BA6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2%</w:t>
            </w:r>
          </w:p>
        </w:tc>
      </w:tr>
      <w:tr w14:paraId="3113BB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6D9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AB3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clodecasiloxane, eicosamethyl-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03E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772-36-6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F23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4%</w:t>
            </w:r>
          </w:p>
        </w:tc>
      </w:tr>
      <w:tr w14:paraId="738B96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EE1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AFB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cyclo[3.3.0.0(2,8)]octan-3-one, 5,8-dimethyl-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1C7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915-32-4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4F0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4%</w:t>
            </w:r>
          </w:p>
        </w:tc>
      </w:tr>
      <w:tr w14:paraId="502473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E7D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E1E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s-3-Caren-2-ol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029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0151-75-4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861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6%</w:t>
            </w:r>
          </w:p>
        </w:tc>
      </w:tr>
      <w:tr w14:paraId="1F79F1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A3E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7D0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ctadecanoic acid, ethenyl ester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5CD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-63-7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BB8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%</w:t>
            </w:r>
          </w:p>
        </w:tc>
      </w:tr>
      <w:tr w14:paraId="5018CE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7E2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FFD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Undecanon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36D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2-12-9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339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1%</w:t>
            </w:r>
          </w:p>
        </w:tc>
      </w:tr>
      <w:tr w14:paraId="199E9C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9C8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1FE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3-Dioxane, 4-(hexadecyloxy)-2-pentadecyl-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62E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599-40-7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9E2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9%</w:t>
            </w:r>
          </w:p>
        </w:tc>
      </w:tr>
      <w:tr w14:paraId="5A75F6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D95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A29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Tridecanon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3DC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3-08-8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6EC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69%</w:t>
            </w:r>
          </w:p>
        </w:tc>
      </w:tr>
      <w:tr w14:paraId="5BCF46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D86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8F6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clodecasiloxane, eicosamethyl-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2CD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772-36-6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18C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7%</w:t>
            </w:r>
          </w:p>
        </w:tc>
      </w:tr>
      <w:tr w14:paraId="6794C8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FDE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370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xime-, methoxy-phenyl-_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9EC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35-04-9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1CC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0%</w:t>
            </w:r>
          </w:p>
        </w:tc>
      </w:tr>
      <w:tr w14:paraId="58ED09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7F8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3CC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uoren-9-ol, 3,6-dimethoxy-9-(2-phenylethynyl)-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638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0217-31-2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800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%</w:t>
            </w:r>
          </w:p>
        </w:tc>
      </w:tr>
      <w:tr w14:paraId="52FEF7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F0E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2EE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Undecanon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3F4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2-12-9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28D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0%</w:t>
            </w:r>
          </w:p>
        </w:tc>
      </w:tr>
      <w:tr w14:paraId="0C84BF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63E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163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Dodecanon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BE2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75-49-1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D5E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%</w:t>
            </w:r>
          </w:p>
        </w:tc>
      </w:tr>
      <w:tr w14:paraId="700CA2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BD4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B96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-Eicosanol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8B9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9-96-9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A66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60%</w:t>
            </w:r>
          </w:p>
        </w:tc>
      </w:tr>
      <w:tr w14:paraId="6E0095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067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145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nthol, 1'-(butyn-3-one-1-yl)-, (1R,2S,5R)-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29A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0156-95-4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4BD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0%</w:t>
            </w:r>
          </w:p>
        </w:tc>
      </w:tr>
      <w:tr w14:paraId="190CC1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C5D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E25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hanone, 1-cyclododecyl-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77C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925-00-0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BB8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0%</w:t>
            </w:r>
          </w:p>
        </w:tc>
      </w:tr>
      <w:tr w14:paraId="334C96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6AC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B55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Phenylethanol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2E9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-12-8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E37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50%</w:t>
            </w:r>
          </w:p>
        </w:tc>
      </w:tr>
      <w:tr w14:paraId="755525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C60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77F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Undecanon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5AF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2-12-9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B33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0%</w:t>
            </w:r>
          </w:p>
        </w:tc>
      </w:tr>
      <w:tr w14:paraId="09A0C8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E3E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9A5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ctadecyl Vinyl Ether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8F3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0-02-9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4AE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0%</w:t>
            </w:r>
          </w:p>
        </w:tc>
      </w:tr>
      <w:tr w14:paraId="72940F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6A7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ntoea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A3F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-Undecen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119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1-95-4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831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63%</w:t>
            </w:r>
          </w:p>
        </w:tc>
      </w:tr>
      <w:tr w14:paraId="1256EB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3FD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ntoea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F6F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cyclo[3.1.0]hexan-3-one, 4-methyl-1-(1-methylethyl)-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BD2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25-12-8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928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2%</w:t>
            </w:r>
          </w:p>
        </w:tc>
      </w:tr>
      <w:tr w14:paraId="5CF16E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F66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eudomonas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436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zene, 1-methyl-3-(1-methylethyl)-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6BF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5-77-3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802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2%</w:t>
            </w:r>
          </w:p>
        </w:tc>
      </w:tr>
      <w:tr w14:paraId="058F19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D8B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eudomonas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A7E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Nonanon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057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1-55-6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7B4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2%</w:t>
            </w:r>
          </w:p>
        </w:tc>
      </w:tr>
      <w:tr w14:paraId="58A76D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C56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eudomonas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5A5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cyclo[3.1.0]hexan-3-one, 4-methyl-1-(1-methylethyl)-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3DC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25-12-8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E6E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7%</w:t>
            </w:r>
          </w:p>
        </w:tc>
      </w:tr>
      <w:tr w14:paraId="4AFC5D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423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eudomonas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C1F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3-Dioxane, 5-(hexadecyloxy)-2-pentadecyl-, cis-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68D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298-21-0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C2C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0%</w:t>
            </w:r>
          </w:p>
        </w:tc>
      </w:tr>
      <w:tr w14:paraId="222249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D4F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eudomonas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C82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-Heptadecen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16B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65-39-5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B38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2%</w:t>
            </w:r>
          </w:p>
        </w:tc>
      </w:tr>
      <w:tr w14:paraId="6E3CD6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C2A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eudomonas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180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clodecasiloxane, eicosamethyl-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0F9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772-36-6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424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6%</w:t>
            </w:r>
          </w:p>
        </w:tc>
      </w:tr>
      <w:tr w14:paraId="785C73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3C2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eudomonas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EB5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iocyanic acid, methyl ester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46E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6-64-9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22F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0%</w:t>
            </w:r>
          </w:p>
        </w:tc>
      </w:tr>
      <w:tr w14:paraId="48A330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108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eudomonas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90E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-Undecen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3FB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1-95-4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7ED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90%</w:t>
            </w:r>
          </w:p>
        </w:tc>
      </w:tr>
      <w:tr w14:paraId="6ABBE0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F06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eudomonas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A45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Nonanon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11A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1-55-6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ABB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0%</w:t>
            </w:r>
          </w:p>
        </w:tc>
      </w:tr>
      <w:tr w14:paraId="329560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ED3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eudomonas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4F5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lmitic acid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86E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-10-3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6F4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0%</w:t>
            </w:r>
          </w:p>
        </w:tc>
      </w:tr>
      <w:tr w14:paraId="07C0A3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B68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eudomonas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D08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-Undecen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90A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1-95-4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726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30%</w:t>
            </w:r>
          </w:p>
        </w:tc>
      </w:tr>
      <w:tr w14:paraId="0884CB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B55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eudomonas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FD8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Nonanon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A62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1-55-6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D2F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0%</w:t>
            </w:r>
          </w:p>
        </w:tc>
      </w:tr>
      <w:tr w14:paraId="775A73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975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eudomonas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14D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-Nonadecanol-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3A6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54-84-8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1D7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0%</w:t>
            </w:r>
          </w:p>
        </w:tc>
      </w:tr>
      <w:tr w14:paraId="0B48E3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E20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eudomonas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CB6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xadecanoic acid, butyl ester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793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-06-8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A16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0%</w:t>
            </w:r>
          </w:p>
        </w:tc>
      </w:tr>
      <w:tr w14:paraId="2BD871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11C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eudomonas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89F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-Undecen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115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1-95-4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549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40%</w:t>
            </w:r>
          </w:p>
        </w:tc>
      </w:tr>
      <w:tr w14:paraId="398505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062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eudomonas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5F9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-Nonadecen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14E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435-45-5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2BF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0%</w:t>
            </w:r>
          </w:p>
        </w:tc>
      </w:tr>
      <w:tr w14:paraId="041903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0BD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eudomonas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C62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cloeicosan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8A0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6-56-0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C01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%</w:t>
            </w:r>
          </w:p>
        </w:tc>
      </w:tr>
      <w:tr w14:paraId="4AA34D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28B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ratia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EE0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zene, 1-methyl-3-(1-methylethyl)-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AEC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5-77-3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1C6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3%</w:t>
            </w:r>
          </w:p>
        </w:tc>
      </w:tr>
      <w:tr w14:paraId="7C1969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FE4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ratia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91A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cyclo[3.1.0]hexan-3-one, 4-methyl-1-(1-methylethyl)-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205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25-12-8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1E1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0%</w:t>
            </w:r>
          </w:p>
        </w:tc>
      </w:tr>
      <w:tr w14:paraId="45EA7D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BFC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ratia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B12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Undecanon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F81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2-12-9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DF5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64%</w:t>
            </w:r>
          </w:p>
        </w:tc>
      </w:tr>
      <w:tr w14:paraId="3496E7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29C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ratia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743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Dodecanon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62D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75-49-1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E31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25%</w:t>
            </w:r>
          </w:p>
        </w:tc>
      </w:tr>
      <w:tr w14:paraId="2F1A97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466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ratia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035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Tridecanon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8B2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3-08-8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DE3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37%</w:t>
            </w:r>
          </w:p>
        </w:tc>
      </w:tr>
      <w:tr w14:paraId="41E83E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3BB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ratia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3C5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Tetradecanon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85B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45-27-9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0C9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9%</w:t>
            </w:r>
          </w:p>
        </w:tc>
      </w:tr>
      <w:tr w14:paraId="595C24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225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ratia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C8D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clodecasiloxane, eicosamethyl-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705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772-36-6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0AB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6%</w:t>
            </w:r>
          </w:p>
        </w:tc>
      </w:tr>
      <w:tr w14:paraId="77C68B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C9A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enotrophomonas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D4D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-Limonen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B15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8-86-3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2EC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0%</w:t>
            </w:r>
          </w:p>
        </w:tc>
      </w:tr>
      <w:tr w14:paraId="27B3D3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487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enotrophomonas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8C7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par G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4E7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75-98-0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50B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0%</w:t>
            </w:r>
          </w:p>
        </w:tc>
      </w:tr>
      <w:tr w14:paraId="39ADB6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2E6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enotrophomonas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9CC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decane, 4,7-dimethyl-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2FB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301-32-5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62E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0%</w:t>
            </w:r>
          </w:p>
        </w:tc>
      </w:tr>
      <w:tr w14:paraId="4E41F8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EEE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enotrophomonas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8E3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Methylundecan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6FC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45-71-8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421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0%</w:t>
            </w:r>
          </w:p>
        </w:tc>
      </w:tr>
      <w:tr w14:paraId="50B97B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4DE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enotrophomonas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D8C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decane, 3-methyl-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7B7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2-43-3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4CE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0%</w:t>
            </w:r>
          </w:p>
        </w:tc>
      </w:tr>
      <w:tr w14:paraId="41B46F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633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enotrophomonas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237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decane, 5-methyl-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5B4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32-70-8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A9B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0%</w:t>
            </w:r>
          </w:p>
        </w:tc>
      </w:tr>
      <w:tr w14:paraId="08E3CA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3AF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enotrophomonas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1B2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decane, 4-methyl-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A75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80-69-0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1F0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0%</w:t>
            </w:r>
          </w:p>
        </w:tc>
      </w:tr>
      <w:tr w14:paraId="197A42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9BF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enotrophomonas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DA1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decane, 2,5-dimethyl-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E92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301-22-3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0FA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%</w:t>
            </w:r>
          </w:p>
        </w:tc>
      </w:tr>
      <w:tr w14:paraId="5C52CA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ED4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enotrophomonas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B29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,2-DIMETHYL-N-PHENETHYL-PROPIONAMID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B16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056-54-6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5D6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0%</w:t>
            </w:r>
          </w:p>
        </w:tc>
      </w:tr>
      <w:tr w14:paraId="639186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896E6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enotrophomonas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6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04A22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,9,13-Pentadecatrien-2-one, 6,10,14-trimethyl-, (E,E)-</w:t>
            </w:r>
          </w:p>
        </w:tc>
        <w:tc>
          <w:tcPr>
            <w:tcW w:w="16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83066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7-52-8</w:t>
            </w:r>
          </w:p>
        </w:tc>
        <w:tc>
          <w:tcPr>
            <w:tcW w:w="23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FFA38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%</w:t>
            </w:r>
          </w:p>
        </w:tc>
      </w:tr>
    </w:tbl>
    <w:p w14:paraId="630FDA1D">
      <w:pP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 w14:paraId="5AF5D41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Table S2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The determination of the non-protein and protein components' activity and the molecular weight range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of active compounds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in the fermentation broth of antagonistic strains.</w:t>
      </w:r>
    </w:p>
    <w:tbl>
      <w:tblPr>
        <w:tblStyle w:val="5"/>
        <w:tblW w:w="10106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6"/>
        <w:gridCol w:w="1056"/>
        <w:gridCol w:w="1243"/>
        <w:gridCol w:w="1231"/>
        <w:gridCol w:w="1450"/>
        <w:gridCol w:w="1340"/>
        <w:gridCol w:w="1590"/>
      </w:tblGrid>
      <w:tr w14:paraId="2C9140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388D3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Strains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306B1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Protein</w:t>
            </w:r>
          </w:p>
        </w:tc>
        <w:tc>
          <w:tcPr>
            <w:tcW w:w="12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320F7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Non-protein</w:t>
            </w:r>
          </w:p>
        </w:tc>
        <w:tc>
          <w:tcPr>
            <w:tcW w:w="12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71D72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Within a 3k dialysis bag</w:t>
            </w:r>
          </w:p>
        </w:tc>
        <w:tc>
          <w:tcPr>
            <w:tcW w:w="14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FF83F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Outside a 3k dialysis bag</w:t>
            </w:r>
          </w:p>
        </w:tc>
        <w:tc>
          <w:tcPr>
            <w:tcW w:w="13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14181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Within a 1k dialysis bag</w:t>
            </w:r>
          </w:p>
        </w:tc>
        <w:tc>
          <w:tcPr>
            <w:tcW w:w="15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5CF23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Outside a 1k dialysis bag</w:t>
            </w:r>
          </w:p>
        </w:tc>
      </w:tr>
      <w:tr w14:paraId="70B562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17A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5DB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BB3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20%</w:t>
            </w:r>
          </w:p>
        </w:tc>
        <w:tc>
          <w:tcPr>
            <w:tcW w:w="12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EDA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AC0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25%</w:t>
            </w:r>
          </w:p>
        </w:tc>
        <w:tc>
          <w:tcPr>
            <w:tcW w:w="13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EA1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5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E92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99%</w:t>
            </w:r>
          </w:p>
        </w:tc>
      </w:tr>
      <w:tr w14:paraId="1D1324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921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67C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257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.47%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2CD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3E8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88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D16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8D9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99%</w:t>
            </w:r>
          </w:p>
        </w:tc>
      </w:tr>
      <w:tr w14:paraId="7E8DEF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703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mmaliicoccus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D0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15%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03F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.35%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CFA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615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.00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399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FA1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.72%</w:t>
            </w:r>
          </w:p>
        </w:tc>
      </w:tr>
      <w:tr w14:paraId="26B8FB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668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4C5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259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63%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091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B92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.41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51F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922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59%</w:t>
            </w:r>
          </w:p>
        </w:tc>
      </w:tr>
      <w:tr w14:paraId="000515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F60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phylococcus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958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9FB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.10%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2AB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1D2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0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9CE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851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36%</w:t>
            </w:r>
          </w:p>
        </w:tc>
      </w:tr>
      <w:tr w14:paraId="4D9FEF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5F1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illus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81E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69C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86%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827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D77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21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BA6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1CC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.63%</w:t>
            </w:r>
          </w:p>
        </w:tc>
      </w:tr>
      <w:tr w14:paraId="215B9A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ADC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40D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684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.85%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B2D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A2C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28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A20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7E5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23%</w:t>
            </w:r>
          </w:p>
        </w:tc>
      </w:tr>
      <w:tr w14:paraId="1C280C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953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ntoea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36B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F62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.39%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60F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843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.30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77E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424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40%</w:t>
            </w:r>
          </w:p>
        </w:tc>
      </w:tr>
      <w:tr w14:paraId="23C1B7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C3A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ratia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14A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C1A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15%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560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E84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.65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502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E27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.00%</w:t>
            </w:r>
          </w:p>
        </w:tc>
      </w:tr>
      <w:tr w14:paraId="776E1F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142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illus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F3A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592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.62%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3DF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103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83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D77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A4E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.69%</w:t>
            </w:r>
          </w:p>
        </w:tc>
      </w:tr>
      <w:tr w14:paraId="342BF0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838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028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503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.71%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B04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0DD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.93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594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C01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11%</w:t>
            </w:r>
          </w:p>
        </w:tc>
      </w:tr>
      <w:tr w14:paraId="6BF864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2AE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857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E2A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96%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69A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854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26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47C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2A3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63%</w:t>
            </w:r>
          </w:p>
        </w:tc>
      </w:tr>
      <w:tr w14:paraId="6BD303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787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3EA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B06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.60%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EDA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831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67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D40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3B6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43%</w:t>
            </w:r>
          </w:p>
        </w:tc>
      </w:tr>
      <w:tr w14:paraId="0B1C54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A8A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9DA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CB1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.49%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A63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92B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86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E20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F13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75%</w:t>
            </w:r>
          </w:p>
        </w:tc>
      </w:tr>
      <w:tr w14:paraId="4FF6BD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2C0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FF3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2BA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23%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B51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9FC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36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82E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35A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62%</w:t>
            </w:r>
          </w:p>
        </w:tc>
      </w:tr>
      <w:tr w14:paraId="79432E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5C3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599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073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.43%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F37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4FC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24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984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B1E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.97%</w:t>
            </w:r>
          </w:p>
        </w:tc>
      </w:tr>
      <w:tr w14:paraId="2DE76D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AC3B1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79884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65556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.74%</w:t>
            </w:r>
          </w:p>
        </w:tc>
        <w:tc>
          <w:tcPr>
            <w:tcW w:w="12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DF648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BB75C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50%</w:t>
            </w:r>
          </w:p>
        </w:tc>
        <w:tc>
          <w:tcPr>
            <w:tcW w:w="13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0B717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5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C82E0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13%</w:t>
            </w:r>
          </w:p>
        </w:tc>
      </w:tr>
    </w:tbl>
    <w:p w14:paraId="2153EBDD">
      <w:pPr>
        <w:rPr>
          <w:rFonts w:hint="eastAsia"/>
          <w:b/>
          <w:bCs/>
          <w:lang w:val="en-US" w:eastAsia="zh-CN"/>
        </w:rPr>
      </w:pPr>
    </w:p>
    <w:p w14:paraId="51C7E3D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i w:val="0"/>
          <w:iCs w:val="0"/>
          <w:caps w:val="0"/>
          <w:color w:val="1F1F1F"/>
          <w:spacing w:val="0"/>
          <w:sz w:val="24"/>
          <w:szCs w:val="24"/>
          <w:shd w:val="clear" w:color="auto" w:fill="auto"/>
          <w:lang w:val="en-US" w:eastAsia="zh-CN"/>
        </w:rPr>
      </w:pPr>
      <w:r>
        <w:rPr>
          <w:rFonts w:hint="eastAsia" w:ascii="Times New Roman" w:hAnsi="Times New Roman" w:cs="Times New Roman"/>
          <w:i w:val="0"/>
          <w:iCs w:val="0"/>
          <w:caps w:val="0"/>
          <w:color w:val="1F1F1F"/>
          <w:spacing w:val="0"/>
          <w:sz w:val="24"/>
          <w:szCs w:val="24"/>
          <w:shd w:val="clear" w:color="auto" w:fill="auto"/>
          <w:lang w:val="en-US" w:eastAsia="zh-CN"/>
        </w:rPr>
        <w:t>Table S</w:t>
      </w:r>
      <w:r>
        <w:rPr>
          <w:rFonts w:hint="default" w:ascii="Times New Roman" w:hAnsi="Times New Roman" w:cs="Times New Roman"/>
          <w:i w:val="0"/>
          <w:iCs w:val="0"/>
          <w:caps w:val="0"/>
          <w:color w:val="1F1F1F"/>
          <w:spacing w:val="0"/>
          <w:sz w:val="24"/>
          <w:szCs w:val="24"/>
          <w:shd w:val="clear" w:color="auto" w:fill="auto"/>
          <w:lang w:eastAsia="zh-CN"/>
        </w:rPr>
        <w:t>3</w:t>
      </w:r>
      <w:r>
        <w:rPr>
          <w:rFonts w:hint="eastAsia" w:ascii="Times New Roman" w:hAnsi="Times New Roman" w:cs="Times New Roman"/>
          <w:i w:val="0"/>
          <w:iCs w:val="0"/>
          <w:caps w:val="0"/>
          <w:color w:val="1F1F1F"/>
          <w:spacing w:val="0"/>
          <w:sz w:val="24"/>
          <w:szCs w:val="24"/>
          <w:shd w:val="clear" w:color="auto" w:fil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caps w:val="0"/>
          <w:color w:val="1F1F1F"/>
          <w:spacing w:val="0"/>
          <w:sz w:val="24"/>
          <w:szCs w:val="24"/>
          <w:shd w:val="clear" w:color="auto" w:fill="auto"/>
          <w:lang w:val="en-US" w:eastAsia="zh-CN"/>
        </w:rPr>
        <w:t>Biosynthetic gene clusters of antagonistic strains</w:t>
      </w:r>
      <w:r>
        <w:rPr>
          <w:rFonts w:hint="eastAsia" w:ascii="Times New Roman" w:hAnsi="Times New Roman" w:cs="Times New Roman"/>
          <w:i w:val="0"/>
          <w:iCs w:val="0"/>
          <w:caps w:val="0"/>
          <w:color w:val="1F1F1F"/>
          <w:spacing w:val="0"/>
          <w:sz w:val="24"/>
          <w:szCs w:val="24"/>
          <w:shd w:val="clear" w:color="auto" w:fill="auto"/>
          <w:lang w:val="en-US" w:eastAsia="zh-CN"/>
        </w:rPr>
        <w:t>.</w:t>
      </w:r>
    </w:p>
    <w:tbl>
      <w:tblPr>
        <w:tblStyle w:val="5"/>
        <w:tblW w:w="8426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7"/>
        <w:gridCol w:w="2326"/>
        <w:gridCol w:w="2065"/>
        <w:gridCol w:w="1808"/>
      </w:tblGrid>
      <w:tr w14:paraId="0F281E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36B2E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mple ID</w:t>
            </w:r>
          </w:p>
        </w:tc>
        <w:tc>
          <w:tcPr>
            <w:tcW w:w="23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22DEE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usters</w:t>
            </w:r>
          </w:p>
        </w:tc>
        <w:tc>
          <w:tcPr>
            <w:tcW w:w="20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DA5AF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usters_number</w:t>
            </w:r>
          </w:p>
        </w:tc>
        <w:tc>
          <w:tcPr>
            <w:tcW w:w="18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F2763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_numb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</w:p>
        </w:tc>
      </w:tr>
      <w:tr w14:paraId="5FF510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5B5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0CB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PS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erlactone</w:t>
            </w:r>
          </w:p>
        </w:tc>
        <w:tc>
          <w:tcPr>
            <w:tcW w:w="20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A2A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0CC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</w:tr>
      <w:tr w14:paraId="079E30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DCF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1AE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PS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E0E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C06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</w:tr>
      <w:tr w14:paraId="2ED4ED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D62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292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ylpolyen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1D5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D7B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</w:tr>
      <w:tr w14:paraId="7370E0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A6A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321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teriocin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A1D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9C0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</w:tr>
      <w:tr w14:paraId="1C04A4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655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33A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ylpolyen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0D5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D4C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</w:t>
            </w:r>
          </w:p>
        </w:tc>
      </w:tr>
      <w:tr w14:paraId="1DB054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B64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88D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teriocin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120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94D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</w:tr>
      <w:tr w14:paraId="529C62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6E9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AD7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talacton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D06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0B8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</w:tr>
      <w:tr w14:paraId="287B34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67A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686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GGN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79B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759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 w14:paraId="3DC203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F04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EDC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derophor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AC8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14A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</w:tr>
      <w:tr w14:paraId="3FE3F6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865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2F7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PS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7DA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6F2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</w:tr>
      <w:tr w14:paraId="4BDD21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52F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8C2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PS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erlacton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CF1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9CE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</w:tr>
      <w:tr w14:paraId="0551FC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A76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mmaliicoccus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9A6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rpen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D50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F4E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</w:tr>
      <w:tr w14:paraId="44162A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17A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mmaliicoccus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89B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derophor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622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25E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</w:tr>
      <w:tr w14:paraId="429AD2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9CF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mmaliicoccus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3E0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3PKS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CBD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2C4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</w:t>
            </w:r>
          </w:p>
        </w:tc>
      </w:tr>
      <w:tr w14:paraId="58F7D3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952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phylococcus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E26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PS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A70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36D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</w:tr>
      <w:tr w14:paraId="23B56B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D76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phylococcus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950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3PKS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1FE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048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</w:tr>
      <w:tr w14:paraId="6B4F6D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109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phylococcus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D31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rpen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E6A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F6A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</w:tr>
      <w:tr w14:paraId="024262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52E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phylococcus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1A2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derophor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704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FA5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</w:tr>
      <w:tr w14:paraId="2437D1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892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illus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258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rpen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85D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B8A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</w:tr>
      <w:tr w14:paraId="40E0B0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C56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illus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D61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P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teriocin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B26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3E0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</w:tr>
      <w:tr w14:paraId="7239C5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9E0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illus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C83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derophor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BDB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5B8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</w:tr>
      <w:tr w14:paraId="221FD6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FBE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illus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CBD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PS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B8A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40A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</w:t>
            </w:r>
          </w:p>
        </w:tc>
      </w:tr>
      <w:tr w14:paraId="41C942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F36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illus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A20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PS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DD6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B4A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 w14:paraId="4A733D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BCE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illus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3B0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teriocin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F74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D84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 w14:paraId="55949C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DB7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illus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935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nthipeptid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09F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2F0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</w:tr>
      <w:tr w14:paraId="10DBFC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891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illus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412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PS-lik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B70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4BB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</w:tr>
      <w:tr w14:paraId="609EDC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85F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illus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24C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ssopeptid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E5E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11E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0EF2D2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2A9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illus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171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talacton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DF0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957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</w:tr>
      <w:tr w14:paraId="558095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486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6C4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PS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930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0B6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</w:tr>
      <w:tr w14:paraId="6009B1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F65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725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P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96E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C58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</w:tr>
      <w:tr w14:paraId="245FC5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9A6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ntoea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36D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erlacton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CAC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26C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</w:tr>
      <w:tr w14:paraId="1474F5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562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ntoea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78E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iopeptid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78A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C33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</w:tr>
      <w:tr w14:paraId="0CBEB9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DA6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ntoea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1FE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ylpolyene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erlacton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2F5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B90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</w:t>
            </w:r>
          </w:p>
        </w:tc>
      </w:tr>
      <w:tr w14:paraId="7659BD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8AB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ntoea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080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derophor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E0E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4BE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 w14:paraId="13F853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C44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ntoea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BEE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rpen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2D6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55C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</w:tr>
      <w:tr w14:paraId="148DA5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218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ntoea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B6E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PS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B18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EA1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</w:t>
            </w:r>
          </w:p>
        </w:tc>
      </w:tr>
      <w:tr w14:paraId="2D85ED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EA0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ratia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E3D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PS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919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6FA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</w:tr>
      <w:tr w14:paraId="3FB2D6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324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ratia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81C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erlacton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633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8C9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</w:t>
            </w:r>
          </w:p>
        </w:tc>
      </w:tr>
      <w:tr w14:paraId="1B0E77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845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ratia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71C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tyrolactone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toin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94A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28E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</w:tr>
      <w:tr w14:paraId="5DF397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27F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ratia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265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PS-lik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47C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0FE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</w:tr>
      <w:tr w14:paraId="3C48ED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2DA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ratia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33A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PS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derophor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976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61B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</w:tr>
      <w:tr w14:paraId="656B35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00C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ratia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EAA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iopeptid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FA3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25D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</w:tr>
      <w:tr w14:paraId="49C1DA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088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ratia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13E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ylpolyen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6BA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77D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</w:tr>
      <w:tr w14:paraId="5D8871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DD4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ratia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A96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teriocin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B05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896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</w:tr>
      <w:tr w14:paraId="2A0E90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DF5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ratia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79D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derophor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109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D82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</w:tr>
      <w:tr w14:paraId="45FD2F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831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ratia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569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PS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ADB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07E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</w:t>
            </w:r>
          </w:p>
        </w:tc>
      </w:tr>
      <w:tr w14:paraId="7A6BB7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171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ratia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700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talacton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E90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C86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</w:p>
        </w:tc>
      </w:tr>
      <w:tr w14:paraId="6AB65D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2C0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illus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397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PS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DCF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5B1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3</w:t>
            </w:r>
          </w:p>
        </w:tc>
      </w:tr>
      <w:tr w14:paraId="216539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BB1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illus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CAE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3PKS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1F8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C58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</w:tr>
      <w:tr w14:paraId="2EB35C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418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illus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64E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PS-lik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400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6CB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</w:tr>
      <w:tr w14:paraId="5439B2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1B3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illus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FAB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rpen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C4E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372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</w:t>
            </w:r>
          </w:p>
        </w:tc>
      </w:tr>
      <w:tr w14:paraId="747261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480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illus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3ED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PS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1PKS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0E8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213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</w:t>
            </w:r>
          </w:p>
        </w:tc>
      </w:tr>
      <w:tr w14:paraId="44F6B7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189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illus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0E7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P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teriocin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399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E7F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</w:tr>
      <w:tr w14:paraId="3987BE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1C6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illus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DD3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teriocin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A51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1B2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</w:tr>
      <w:tr w14:paraId="1555EE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EC5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illus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761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nthipeptid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BA7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6DF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</w:tr>
      <w:tr w14:paraId="19D413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D6F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illus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4E5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talacton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A1A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214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</w:tr>
      <w:tr w14:paraId="67C447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E4C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illus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0BD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derophor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727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408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</w:tr>
      <w:tr w14:paraId="458A28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814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eudomonas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54E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P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F6E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F6A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</w:tr>
      <w:tr w14:paraId="074037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0AC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eudomonas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26A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PS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rpen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94E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50D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</w:tr>
      <w:tr w14:paraId="5FB073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240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eudomonas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3EB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rpen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D0D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8EB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</w:tr>
      <w:tr w14:paraId="66DC97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019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eudomonas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530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talacton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3DC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601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</w:tr>
      <w:tr w14:paraId="7F0FB4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855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eudomonas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0FE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talacton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B85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43B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</w:tr>
      <w:tr w14:paraId="5588D6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4DE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eudomonas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EDF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teriocin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25F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D3F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</w:tr>
      <w:tr w14:paraId="24898D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1A9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eudomonas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145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GGN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E8E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434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 w14:paraId="16CA3F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117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eudomonas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FCB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derophor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208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2B8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</w:tr>
      <w:tr w14:paraId="575E1F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FD6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eudomonas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0F9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P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teriocin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905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892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</w:tr>
      <w:tr w14:paraId="7C1704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E35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eudomonas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E52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PS-lik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CE9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9BF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</w:tr>
      <w:tr w14:paraId="599B81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570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eudomonas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232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PS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582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13B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2</w:t>
            </w:r>
          </w:p>
        </w:tc>
      </w:tr>
      <w:tr w14:paraId="4648F1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60F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67A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PS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B0A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8DB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</w:tr>
      <w:tr w14:paraId="7764D2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158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0E6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PS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8B2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694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</w:tr>
      <w:tr w14:paraId="23A644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378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5AF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ylpolyen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7D9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29B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</w:tr>
      <w:tr w14:paraId="49EDCA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F13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F7B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teriocin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307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9C1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 w14:paraId="5AED03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2BB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C27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PS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C72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CFA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</w:t>
            </w:r>
          </w:p>
        </w:tc>
      </w:tr>
      <w:tr w14:paraId="1BE3D3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083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C11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derophor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315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648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</w:tr>
      <w:tr w14:paraId="6C8F76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448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46B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ylpolyen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22A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5F9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</w:tr>
      <w:tr w14:paraId="472489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FA6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4DB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PS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239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772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</w:tr>
      <w:tr w14:paraId="33B7BE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D32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687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ylpolyen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20E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961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</w:tr>
      <w:tr w14:paraId="049025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537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932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teriocin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DF3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B8D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</w:tr>
      <w:tr w14:paraId="294C3E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AAB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6CF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derophor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37B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DB1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</w:tr>
      <w:tr w14:paraId="70D5EA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3B7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010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ylpolyen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532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AD6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</w:tr>
      <w:tr w14:paraId="362B15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1CE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4FB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talacton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E67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29E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</w:tr>
      <w:tr w14:paraId="190762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541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27C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PS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3C4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6B9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</w:p>
        </w:tc>
      </w:tr>
      <w:tr w14:paraId="43EF06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62D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002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erlacton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B19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AB3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</w:tr>
      <w:tr w14:paraId="445BF5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504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5FE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talacton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D3E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4E5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</w:tr>
      <w:tr w14:paraId="1CE380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BA9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C58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teriocin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B21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FC0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</w:tr>
      <w:tr w14:paraId="757C69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3FE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1BC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ylpolyen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ECD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EDB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</w:tr>
      <w:tr w14:paraId="621AFB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173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DAB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derophor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C30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7DB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</w:tr>
      <w:tr w14:paraId="0925A0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B12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B74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PS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erlacton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3BD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002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</w:tr>
      <w:tr w14:paraId="59D9CD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828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C9A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PS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143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639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</w:tr>
      <w:tr w14:paraId="4CEC7C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503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eudomonas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87D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GGN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629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EFA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</w:tr>
      <w:tr w14:paraId="5E6C96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A5C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eudomonas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970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ssopeptid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418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0D2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</w:tr>
      <w:tr w14:paraId="5B2AC8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961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eudomonas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969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iopeptid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4D5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846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</w:p>
        </w:tc>
      </w:tr>
      <w:tr w14:paraId="4B68B3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42F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eudomonas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18A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talacton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84A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9FD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</w:tr>
      <w:tr w14:paraId="3B4CF3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F8D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eudomonas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C96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ylpolyen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A18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3E4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</w:tr>
      <w:tr w14:paraId="08E76B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9A0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eudomonas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333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PS-lik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90C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326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</w:tr>
      <w:tr w14:paraId="2E7CB6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AE6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eudomonas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9CF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teriocin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310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DC6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 w14:paraId="2F1193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7C8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eudomonas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A6B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PS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FC7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C5E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 w14:paraId="79551A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3E1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E72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derophor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6BE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669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</w:tr>
      <w:tr w14:paraId="73101E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6E1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E19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talacton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CD1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CFE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</w:tr>
      <w:tr w14:paraId="425321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3A7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39F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PS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C2F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917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</w:tr>
      <w:tr w14:paraId="45038D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33B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63A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teriocin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910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E53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</w:tr>
      <w:tr w14:paraId="51AC45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5EF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11E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ylpolyen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E4D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92A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</w:tr>
      <w:tr w14:paraId="1E901A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F17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7AC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PS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erlacton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215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C3E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</w:tr>
      <w:tr w14:paraId="02923F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95C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eudomonas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81B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PS-lik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1BE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77E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</w:tr>
      <w:tr w14:paraId="202360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73D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eudomonas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DBE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teriocin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57C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329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</w:tr>
      <w:tr w14:paraId="6F1D9B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2FD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eudomonas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8D7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ylpolyen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EA7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9EE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</w:tr>
      <w:tr w14:paraId="31B961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87E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eudomonas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2E6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PS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152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4CC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</w:t>
            </w:r>
          </w:p>
        </w:tc>
      </w:tr>
      <w:tr w14:paraId="7EF275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263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eudomonas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3B8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GGN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DDC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EC0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</w:tr>
      <w:tr w14:paraId="504BC3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8FA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BB3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teriocin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B1E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F84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</w:tr>
      <w:tr w14:paraId="21F89C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81D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254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ylpolyen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BEF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9EC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</w:tr>
      <w:tr w14:paraId="53D6AB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9FA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759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talacton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E47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DDB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</w:tr>
      <w:tr w14:paraId="3F6E9B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4A6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76E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derophor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7D7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B2E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</w:tr>
      <w:tr w14:paraId="4900C8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4DA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54E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PS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erlacton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596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7A1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</w:tr>
      <w:tr w14:paraId="71B3A6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011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283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PS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45F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EDF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</w:tr>
      <w:tr w14:paraId="2B1E5E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737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11B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ylpolyen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F78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461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</w:tr>
      <w:tr w14:paraId="6DFF47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8C2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C52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derophor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D92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348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</w:tr>
      <w:tr w14:paraId="38EAE8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849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DD0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teriocin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B6E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2A9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</w:tr>
      <w:tr w14:paraId="5F0FCF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C2B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8FC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PS,hserlacton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F4A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910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</w:tr>
      <w:tr w14:paraId="1D072D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338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5A5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PS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023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ED6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</w:tr>
      <w:tr w14:paraId="70F81E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5E3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228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talacton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0D5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C32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</w:tr>
      <w:tr w14:paraId="49712D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88C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eudomonas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CFA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talacton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014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34F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</w:tr>
      <w:tr w14:paraId="1A5A64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5D5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eudomonas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EFA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ylpolyen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381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394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 w14:paraId="7F2872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8B0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eudomonas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9B0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PS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8D3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D4A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</w:t>
            </w:r>
          </w:p>
        </w:tc>
      </w:tr>
      <w:tr w14:paraId="2B7F99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B5D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eudomonas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4DD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erlacton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BD3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1DC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</w:tr>
      <w:tr w14:paraId="62CCD9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123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eudomonas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113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teriocin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EDE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E17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</w:tr>
      <w:tr w14:paraId="6EEE61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310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eudomonas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B63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PS-lik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D69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753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</w:tr>
      <w:tr w14:paraId="7678B9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E82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eudomonas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E7D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her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330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0BB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 w14:paraId="173205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6EF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eudomonas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E3F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rpen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691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A02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</w:tr>
      <w:tr w14:paraId="7D5DD9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9D5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eudomonas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E9A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PS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1PKS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87E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933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</w:tr>
      <w:tr w14:paraId="25E0DE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51A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eudomonas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B4E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derophor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FF3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132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</w:tr>
      <w:tr w14:paraId="19DFF5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315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967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teriocin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C4A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1DA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</w:tr>
      <w:tr w14:paraId="7273DD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EED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A3E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erlacton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97F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ACE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</w:tr>
      <w:tr w14:paraId="2C3FED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C4F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237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PS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C2C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BE3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</w:t>
            </w:r>
          </w:p>
        </w:tc>
      </w:tr>
      <w:tr w14:paraId="726CE9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B92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A4D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talacton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6C2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CA0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</w:tr>
      <w:tr w14:paraId="74347A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B94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46D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ylpolyen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5EA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944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</w:tr>
      <w:tr w14:paraId="459E58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E11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5CC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derophor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807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ACA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</w:tr>
      <w:tr w14:paraId="2ED012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703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71C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ylpolyen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865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A43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 w14:paraId="0E1E18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586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EF4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teriocin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B46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9B9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</w:tr>
      <w:tr w14:paraId="08EF6D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DC6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9E0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derophor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4DE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9C4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 w14:paraId="2C13C2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D08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933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talacton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A9A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325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</w:tr>
      <w:tr w14:paraId="375658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F55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047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erlacton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19E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197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</w:tr>
      <w:tr w14:paraId="14467D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539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3E7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PS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041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97F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</w:tr>
      <w:tr w14:paraId="0FB5D8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4C6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557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derophor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443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AFC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</w:tr>
      <w:tr w14:paraId="682D19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BEF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9AA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PS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148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DE0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</w:tr>
      <w:tr w14:paraId="7EA2A2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5D4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80F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erlacton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58C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F2B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</w:tr>
      <w:tr w14:paraId="30DF28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41D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2D8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talacton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8F6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70B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</w:tr>
      <w:tr w14:paraId="76D59C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950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558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ylpolyen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7AF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FBB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</w:tr>
      <w:tr w14:paraId="5D6FF4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93D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D87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teriocin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D2E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FCA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</w:tr>
      <w:tr w14:paraId="39E290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6A3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5CA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teriocin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427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C03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 w14:paraId="3B5686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8EF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B0E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talacton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020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9CD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</w:tr>
      <w:tr w14:paraId="1D06E8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BA3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4B9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derophor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CD5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CFF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 w14:paraId="7C5458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AE6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744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PS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403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4E1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</w:tr>
      <w:tr w14:paraId="42D42A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77F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enotrophomonas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380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teriocin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4ED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228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 w14:paraId="10BBF9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1F3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enotrophomonas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AE7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PS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B82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CEF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</w:p>
        </w:tc>
      </w:tr>
      <w:tr w14:paraId="5BC8EF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178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enotrophomonas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ECA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P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3FB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B08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</w:tr>
      <w:tr w14:paraId="3EABD7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07E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enotrophomonas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872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ylpolyen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435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DC9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</w:tr>
      <w:tr w14:paraId="2A55BF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C61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78D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PS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A9B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25C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</w:t>
            </w:r>
          </w:p>
        </w:tc>
      </w:tr>
      <w:tr w14:paraId="75D893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72A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AD8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ylpolyen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2D0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363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</w:tr>
      <w:tr w14:paraId="79F952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DF4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46A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derophor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0E8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391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</w:tr>
      <w:tr w14:paraId="4FD677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1B4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8E7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teriocin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7BD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72B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</w:tr>
      <w:tr w14:paraId="744609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016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DDE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talacton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1E4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712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</w:tr>
      <w:tr w14:paraId="26C301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DE3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2E3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P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teriocin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C41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2B9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 w14:paraId="6F3E77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229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F70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rpen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C59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5F6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</w:tr>
      <w:tr w14:paraId="1A103D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75AB4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23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0654B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erlactone</w:t>
            </w:r>
          </w:p>
        </w:tc>
        <w:tc>
          <w:tcPr>
            <w:tcW w:w="20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09614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69013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</w:tr>
    </w:tbl>
    <w:p w14:paraId="4C10AE90">
      <w:pPr>
        <w:rPr>
          <w:rFonts w:hint="eastAsia" w:ascii="Times New Roman" w:hAnsi="Times New Roman" w:cs="Times New Roman"/>
          <w:i w:val="0"/>
          <w:iCs w:val="0"/>
          <w:caps w:val="0"/>
          <w:color w:val="1F1F1F"/>
          <w:spacing w:val="0"/>
          <w:sz w:val="21"/>
          <w:szCs w:val="21"/>
          <w:shd w:val="clear" w:color="auto" w:fill="auto"/>
          <w:lang w:val="en-US" w:eastAsia="zh-CN"/>
        </w:rPr>
      </w:pPr>
    </w:p>
    <w:p w14:paraId="51BCBFD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i w:val="0"/>
          <w:iCs w:val="0"/>
          <w:caps w:val="0"/>
          <w:color w:val="1F1F1F"/>
          <w:spacing w:val="0"/>
          <w:sz w:val="24"/>
          <w:szCs w:val="24"/>
          <w:shd w:val="clear" w:color="auto" w:fill="auto"/>
          <w:lang w:val="en-US" w:eastAsia="zh-CN"/>
        </w:rPr>
      </w:pPr>
      <w:r>
        <w:rPr>
          <w:rFonts w:hint="eastAsia" w:ascii="Times New Roman" w:hAnsi="Times New Roman" w:cs="Times New Roman"/>
          <w:i w:val="0"/>
          <w:iCs w:val="0"/>
          <w:caps w:val="0"/>
          <w:color w:val="1F1F1F"/>
          <w:spacing w:val="0"/>
          <w:sz w:val="24"/>
          <w:szCs w:val="24"/>
          <w:shd w:val="clear" w:color="auto" w:fill="auto"/>
          <w:lang w:val="en-US" w:eastAsia="zh-CN"/>
        </w:rPr>
        <w:t>Table S</w:t>
      </w:r>
      <w:r>
        <w:rPr>
          <w:rFonts w:hint="default" w:ascii="Times New Roman" w:hAnsi="Times New Roman" w:cs="Times New Roman"/>
          <w:i w:val="0"/>
          <w:iCs w:val="0"/>
          <w:caps w:val="0"/>
          <w:color w:val="1F1F1F"/>
          <w:spacing w:val="0"/>
          <w:sz w:val="24"/>
          <w:szCs w:val="24"/>
          <w:shd w:val="clear" w:color="auto" w:fill="auto"/>
          <w:lang w:eastAsia="zh-CN"/>
        </w:rPr>
        <w:t>4</w:t>
      </w:r>
      <w:r>
        <w:rPr>
          <w:rFonts w:hint="eastAsia" w:ascii="Times New Roman" w:hAnsi="Times New Roman" w:cs="Times New Roman"/>
          <w:i w:val="0"/>
          <w:iCs w:val="0"/>
          <w:caps w:val="0"/>
          <w:color w:val="1F1F1F"/>
          <w:spacing w:val="0"/>
          <w:sz w:val="24"/>
          <w:szCs w:val="24"/>
          <w:shd w:val="clear" w:color="auto" w:fil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caps w:val="0"/>
          <w:color w:val="1F1F1F"/>
          <w:spacing w:val="0"/>
          <w:sz w:val="24"/>
          <w:szCs w:val="24"/>
          <w:shd w:val="clear" w:color="auto" w:fill="auto"/>
          <w:lang w:val="en-US" w:eastAsia="zh-CN"/>
        </w:rPr>
        <w:t>Chitinase (EC: 3.2.1.14) of antagonistic strains</w:t>
      </w:r>
      <w:r>
        <w:rPr>
          <w:rFonts w:hint="eastAsia" w:ascii="Times New Roman" w:hAnsi="Times New Roman" w:cs="Times New Roman"/>
          <w:i w:val="0"/>
          <w:iCs w:val="0"/>
          <w:caps w:val="0"/>
          <w:color w:val="1F1F1F"/>
          <w:spacing w:val="0"/>
          <w:sz w:val="24"/>
          <w:szCs w:val="24"/>
          <w:shd w:val="clear" w:color="auto" w:fill="auto"/>
          <w:lang w:val="en-US" w:eastAsia="zh-CN"/>
        </w:rPr>
        <w:t>.</w:t>
      </w:r>
    </w:p>
    <w:tbl>
      <w:tblPr>
        <w:tblStyle w:val="5"/>
        <w:tblW w:w="5136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2508"/>
      </w:tblGrid>
      <w:tr w14:paraId="621105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34775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mple ID</w:t>
            </w:r>
          </w:p>
        </w:tc>
        <w:tc>
          <w:tcPr>
            <w:tcW w:w="25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700C5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omosome location</w:t>
            </w:r>
          </w:p>
        </w:tc>
      </w:tr>
      <w:tr w14:paraId="32862B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1E3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illus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8B6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6_GM000902</w:t>
            </w:r>
          </w:p>
        </w:tc>
      </w:tr>
      <w:tr w14:paraId="60AD6D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20C25"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3B4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6_GM002583</w:t>
            </w:r>
          </w:p>
        </w:tc>
      </w:tr>
      <w:tr w14:paraId="5CAB43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5D5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D7C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7_GM001709</w:t>
            </w:r>
          </w:p>
        </w:tc>
      </w:tr>
      <w:tr w14:paraId="32A058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EB1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ratia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A23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9_GM004197</w:t>
            </w:r>
          </w:p>
        </w:tc>
      </w:tr>
      <w:tr w14:paraId="496CF8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533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illus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32E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10_GM003768</w:t>
            </w:r>
          </w:p>
        </w:tc>
      </w:tr>
      <w:tr w14:paraId="7A2173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FCC75"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E65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10_GM006506</w:t>
            </w:r>
          </w:p>
        </w:tc>
      </w:tr>
      <w:tr w14:paraId="2DC3C1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7A9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eudomonas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F16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11_GM003217</w:t>
            </w:r>
          </w:p>
        </w:tc>
      </w:tr>
      <w:tr w14:paraId="3C2E9D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2FEA1"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8F8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11_GM007953</w:t>
            </w:r>
          </w:p>
        </w:tc>
      </w:tr>
      <w:tr w14:paraId="0E212B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A6E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enotrophomonas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46C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29_GM000418</w:t>
            </w:r>
          </w:p>
        </w:tc>
      </w:tr>
      <w:tr w14:paraId="2F3AD0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73920"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163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29_GM001064</w:t>
            </w:r>
          </w:p>
        </w:tc>
      </w:tr>
      <w:tr w14:paraId="777CA6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749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CAF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30_GM004226</w:t>
            </w:r>
          </w:p>
        </w:tc>
      </w:tr>
      <w:tr w14:paraId="0D398C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C6E0B6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1DBC5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30_GM004284</w:t>
            </w:r>
          </w:p>
        </w:tc>
      </w:tr>
    </w:tbl>
    <w:p w14:paraId="6822B3A3">
      <w:pP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 w:bidi="ar"/>
        </w:rPr>
      </w:pPr>
    </w:p>
    <w:p w14:paraId="19A73DC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Table S5</w:t>
      </w:r>
      <w:r>
        <w:rPr>
          <w:rFonts w:hint="eastAsia" w:ascii="Times New Roman" w:hAnsi="Times New Roman" w:cs="Times New Roman"/>
          <w:i w:val="0"/>
          <w:iCs w:val="0"/>
          <w:caps w:val="0"/>
          <w:color w:val="1F1F1F"/>
          <w:spacing w:val="0"/>
          <w:sz w:val="24"/>
          <w:szCs w:val="24"/>
          <w:shd w:val="clear" w:fill="F8F9FA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Zwittermicin A and carotenoids of antagonistic strains.</w:t>
      </w:r>
    </w:p>
    <w:tbl>
      <w:tblPr>
        <w:tblStyle w:val="5"/>
        <w:tblW w:w="11160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6"/>
        <w:gridCol w:w="2928"/>
        <w:gridCol w:w="972"/>
        <w:gridCol w:w="972"/>
        <w:gridCol w:w="3336"/>
        <w:gridCol w:w="1596"/>
      </w:tblGrid>
      <w:tr w14:paraId="177D64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3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28A1F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ample ID</w:t>
            </w:r>
          </w:p>
        </w:tc>
        <w:tc>
          <w:tcPr>
            <w:tcW w:w="29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3B13E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hromosome location</w:t>
            </w:r>
          </w:p>
        </w:tc>
        <w:tc>
          <w:tcPr>
            <w:tcW w:w="9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9D725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art</w:t>
            </w:r>
          </w:p>
        </w:tc>
        <w:tc>
          <w:tcPr>
            <w:tcW w:w="9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844E1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d</w:t>
            </w:r>
          </w:p>
        </w:tc>
        <w:tc>
          <w:tcPr>
            <w:tcW w:w="33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E1E4F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ost similar known cluster</w:t>
            </w:r>
          </w:p>
        </w:tc>
        <w:tc>
          <w:tcPr>
            <w:tcW w:w="15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87EE0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imilarity</w:t>
            </w:r>
          </w:p>
        </w:tc>
      </w:tr>
      <w:tr w14:paraId="743FED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88D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acillus</w:t>
            </w:r>
            <w:r>
              <w:rPr>
                <w:rStyle w:val="8"/>
                <w:rFonts w:eastAsia="宋体"/>
                <w:color w:val="auto"/>
                <w:sz w:val="21"/>
                <w:szCs w:val="21"/>
                <w:lang w:val="en-US" w:eastAsia="zh-CN" w:bidi="ar"/>
              </w:rPr>
              <w:t>_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B2D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caffold19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09F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E11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2613</w:t>
            </w:r>
          </w:p>
        </w:tc>
        <w:tc>
          <w:tcPr>
            <w:tcW w:w="33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B4E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zwittermicin A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6DD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%</w:t>
            </w:r>
          </w:p>
        </w:tc>
      </w:tr>
      <w:tr w14:paraId="3EB42C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F8FE1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antoea</w:t>
            </w:r>
            <w:r>
              <w:rPr>
                <w:rStyle w:val="8"/>
                <w:rFonts w:eastAsia="宋体"/>
                <w:color w:val="auto"/>
                <w:sz w:val="21"/>
                <w:szCs w:val="21"/>
                <w:lang w:val="en-US" w:eastAsia="zh-CN" w:bidi="ar"/>
              </w:rPr>
              <w:t>_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30143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caffold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DB5C4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83471</w:t>
            </w:r>
          </w:p>
        </w:tc>
        <w:tc>
          <w:tcPr>
            <w:tcW w:w="9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0CF7B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07032</w:t>
            </w:r>
          </w:p>
        </w:tc>
        <w:tc>
          <w:tcPr>
            <w:tcW w:w="33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965D4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arotenoi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087B4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%</w:t>
            </w:r>
          </w:p>
        </w:tc>
      </w:tr>
    </w:tbl>
    <w:p w14:paraId="5A14812A">
      <w:pPr>
        <w:rPr>
          <w:rFonts w:hint="default" w:ascii="Times New Roman" w:hAnsi="Times New Roman" w:cs="Times New Roman"/>
          <w:i w:val="0"/>
          <w:iCs w:val="0"/>
          <w:caps w:val="0"/>
          <w:color w:val="1F1F1F"/>
          <w:spacing w:val="0"/>
          <w:sz w:val="21"/>
          <w:szCs w:val="21"/>
          <w:shd w:val="clear" w:fill="F8F9FA"/>
          <w:lang w:val="en-US" w:eastAsia="zh-CN"/>
        </w:rPr>
      </w:pPr>
    </w:p>
    <w:p w14:paraId="2776FA71">
      <w:pPr>
        <w:spacing w:line="360" w:lineRule="auto"/>
        <w:rPr>
          <w:rFonts w:hint="default" w:ascii="Times New Roman" w:hAnsi="Times New Roman" w:cs="Times New Roman"/>
          <w:i w:val="0"/>
          <w:iCs w:val="0"/>
          <w:caps w:val="0"/>
          <w:color w:val="1F1F1F"/>
          <w:spacing w:val="0"/>
          <w:sz w:val="21"/>
          <w:szCs w:val="21"/>
          <w:shd w:val="clear" w:fill="F8F9FA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1F1F1F"/>
          <w:spacing w:val="0"/>
          <w:sz w:val="24"/>
          <w:szCs w:val="24"/>
          <w:shd w:val="clear" w:color="auto" w:fill="auto"/>
          <w:lang w:val="en-US" w:eastAsia="zh-CN"/>
        </w:rPr>
        <w:t xml:space="preserve">Fig </w:t>
      </w:r>
      <w:r>
        <w:rPr>
          <w:rFonts w:hint="eastAsia" w:ascii="Times New Roman" w:hAnsi="Times New Roman" w:cs="Times New Roman"/>
          <w:i w:val="0"/>
          <w:iCs w:val="0"/>
          <w:caps w:val="0"/>
          <w:color w:val="1F1F1F"/>
          <w:spacing w:val="0"/>
          <w:sz w:val="24"/>
          <w:szCs w:val="24"/>
          <w:shd w:val="clear" w:color="auto" w:fill="auto"/>
          <w:lang w:val="en-US" w:eastAsia="zh-CN"/>
        </w:rPr>
        <w:t>S</w:t>
      </w:r>
      <w:r>
        <w:rPr>
          <w:rFonts w:hint="default" w:ascii="Times New Roman" w:hAnsi="Times New Roman" w:cs="Times New Roman"/>
          <w:i w:val="0"/>
          <w:iCs w:val="0"/>
          <w:caps w:val="0"/>
          <w:color w:val="1F1F1F"/>
          <w:spacing w:val="0"/>
          <w:sz w:val="24"/>
          <w:szCs w:val="24"/>
          <w:shd w:val="clear" w:color="auto" w:fill="auto"/>
          <w:lang w:val="en-US" w:eastAsia="zh-CN"/>
        </w:rPr>
        <w:t>1</w:t>
      </w:r>
      <w:r>
        <w:rPr>
          <w:rFonts w:hint="eastAsia" w:ascii="Times New Roman" w:hAnsi="Times New Roman" w:cs="Times New Roman"/>
          <w:i w:val="0"/>
          <w:iCs w:val="0"/>
          <w:caps w:val="0"/>
          <w:color w:val="1F1F1F"/>
          <w:spacing w:val="0"/>
          <w:sz w:val="24"/>
          <w:szCs w:val="24"/>
          <w:shd w:val="clear" w:color="auto" w:fil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caps w:val="0"/>
          <w:color w:val="1F1F1F"/>
          <w:spacing w:val="0"/>
          <w:sz w:val="24"/>
          <w:szCs w:val="24"/>
          <w:shd w:val="clear" w:color="auto" w:fill="auto"/>
          <w:lang w:val="en-US" w:eastAsia="zh-CN"/>
        </w:rPr>
        <w:t>PCA analysis of biosynthetic gene clusters of antagonistic</w:t>
      </w:r>
      <w:r>
        <w:rPr>
          <w:rFonts w:hint="eastAsia" w:ascii="Times New Roman" w:hAnsi="Times New Roman" w:cs="Times New Roman"/>
          <w:i w:val="0"/>
          <w:iCs w:val="0"/>
          <w:caps w:val="0"/>
          <w:color w:val="1F1F1F"/>
          <w:spacing w:val="0"/>
          <w:sz w:val="24"/>
          <w:szCs w:val="24"/>
          <w:shd w:val="clear" w:color="auto" w:fil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caps w:val="0"/>
          <w:color w:val="1F1F1F"/>
          <w:spacing w:val="0"/>
          <w:sz w:val="24"/>
          <w:szCs w:val="24"/>
          <w:shd w:val="clear" w:color="auto" w:fill="auto"/>
          <w:lang w:val="en-US" w:eastAsia="zh-CN"/>
        </w:rPr>
        <w:t xml:space="preserve">strains against </w:t>
      </w:r>
      <w:r>
        <w:rPr>
          <w:rFonts w:hint="default" w:ascii="Times New Roman" w:hAnsi="Times New Roman" w:cs="Times New Roman"/>
          <w:i/>
          <w:iCs/>
          <w:caps w:val="0"/>
          <w:color w:val="1F1F1F"/>
          <w:spacing w:val="0"/>
          <w:sz w:val="24"/>
          <w:szCs w:val="24"/>
          <w:shd w:val="clear" w:color="auto" w:fill="auto"/>
          <w:lang w:val="en-US" w:eastAsia="zh-CN"/>
        </w:rPr>
        <w:t>P. destructans</w:t>
      </w:r>
      <w:r>
        <w:rPr>
          <w:rFonts w:hint="default" w:ascii="Times New Roman" w:hAnsi="Times New Roman" w:cs="Times New Roman"/>
          <w:i w:val="0"/>
          <w:iCs w:val="0"/>
          <w:caps w:val="0"/>
          <w:color w:val="1F1F1F"/>
          <w:spacing w:val="0"/>
          <w:sz w:val="24"/>
          <w:szCs w:val="24"/>
          <w:shd w:val="clear" w:color="auto" w:fill="auto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 w:val="0"/>
          <w:iCs w:val="0"/>
          <w:caps w:val="0"/>
          <w:color w:val="1F1F1F"/>
          <w:spacing w:val="0"/>
          <w:sz w:val="24"/>
          <w:szCs w:val="24"/>
          <w:shd w:val="clear" w:color="auto" w:fill="auto"/>
          <w:lang w:val="en-US" w:eastAsia="zh-CN"/>
        </w:rPr>
        <w:t>from</w:t>
      </w:r>
      <w:r>
        <w:rPr>
          <w:rFonts w:hint="default" w:ascii="Times New Roman" w:hAnsi="Times New Roman" w:cs="Times New Roman"/>
          <w:i w:val="0"/>
          <w:iCs w:val="0"/>
          <w:caps w:val="0"/>
          <w:color w:val="1F1F1F"/>
          <w:spacing w:val="0"/>
          <w:sz w:val="24"/>
          <w:szCs w:val="24"/>
          <w:shd w:val="clear" w:color="auto" w:fill="auto"/>
          <w:lang w:val="en-US" w:eastAsia="zh-CN"/>
        </w:rPr>
        <w:t xml:space="preserve"> bat skin and soil</w:t>
      </w:r>
      <w:r>
        <w:rPr>
          <w:rFonts w:hint="eastAsia" w:ascii="Times New Roman" w:hAnsi="Times New Roman" w:cs="Times New Roman"/>
          <w:i w:val="0"/>
          <w:iCs w:val="0"/>
          <w:caps w:val="0"/>
          <w:color w:val="1F1F1F"/>
          <w:spacing w:val="0"/>
          <w:sz w:val="24"/>
          <w:szCs w:val="24"/>
          <w:shd w:val="clear" w:color="auto" w:fill="auto"/>
          <w:lang w:val="en-US" w:eastAsia="zh-CN"/>
        </w:rPr>
        <w:t xml:space="preserve"> samples</w:t>
      </w:r>
      <w:r>
        <w:rPr>
          <w:rFonts w:hint="default" w:ascii="Times New Roman" w:hAnsi="Times New Roman" w:cs="Times New Roman"/>
          <w:i w:val="0"/>
          <w:iCs w:val="0"/>
          <w:caps w:val="0"/>
          <w:color w:val="1F1F1F"/>
          <w:spacing w:val="0"/>
          <w:sz w:val="24"/>
          <w:szCs w:val="24"/>
          <w:shd w:val="clear" w:color="auto" w:fill="auto"/>
          <w:lang w:val="en-US" w:eastAsia="zh-CN"/>
        </w:rPr>
        <w:t>.</w:t>
      </w:r>
    </w:p>
    <w:p w14:paraId="03975B7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shd w:val="clear" w:color="auto" w:fill="auto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1F1F1F"/>
          <w:spacing w:val="0"/>
          <w:sz w:val="24"/>
          <w:szCs w:val="24"/>
          <w:shd w:val="clear" w:color="auto" w:fill="auto"/>
          <w:lang w:val="en-US" w:eastAsia="zh-CN"/>
        </w:rPr>
        <w:t xml:space="preserve">Fig </w:t>
      </w:r>
      <w:r>
        <w:rPr>
          <w:rFonts w:hint="eastAsia" w:ascii="Times New Roman" w:hAnsi="Times New Roman" w:cs="Times New Roman"/>
          <w:i w:val="0"/>
          <w:iCs w:val="0"/>
          <w:caps w:val="0"/>
          <w:color w:val="1F1F1F"/>
          <w:spacing w:val="0"/>
          <w:sz w:val="24"/>
          <w:szCs w:val="24"/>
          <w:shd w:val="clear" w:color="auto" w:fill="auto"/>
          <w:lang w:val="en-US" w:eastAsia="zh-CN"/>
        </w:rPr>
        <w:t>S</w:t>
      </w:r>
      <w:r>
        <w:rPr>
          <w:rFonts w:hint="default" w:ascii="Times New Roman" w:hAnsi="Times New Roman" w:cs="Times New Roman"/>
          <w:i w:val="0"/>
          <w:iCs w:val="0"/>
          <w:caps w:val="0"/>
          <w:color w:val="1F1F1F"/>
          <w:spacing w:val="0"/>
          <w:sz w:val="24"/>
          <w:szCs w:val="24"/>
          <w:shd w:val="clear" w:color="auto" w:fill="auto"/>
          <w:lang w:val="en-US" w:eastAsia="zh-CN"/>
        </w:rPr>
        <w:t>2</w:t>
      </w:r>
      <w:r>
        <w:rPr>
          <w:rFonts w:hint="eastAsia" w:ascii="Times New Roman" w:hAnsi="Times New Roman" w:cs="Times New Roman"/>
          <w:i w:val="0"/>
          <w:iCs w:val="0"/>
          <w:caps w:val="0"/>
          <w:color w:val="1F1F1F"/>
          <w:spacing w:val="0"/>
          <w:sz w:val="24"/>
          <w:szCs w:val="24"/>
          <w:shd w:val="clear" w:color="auto" w:fil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caps w:val="0"/>
          <w:color w:val="1F1F1F"/>
          <w:spacing w:val="0"/>
          <w:sz w:val="24"/>
          <w:szCs w:val="24"/>
          <w:shd w:val="clear" w:color="auto" w:fill="auto"/>
          <w:lang w:val="en-US" w:eastAsia="zh-CN"/>
        </w:rPr>
        <w:t>Comparative analy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szCs w:val="24"/>
          <w:shd w:val="clear" w:color="auto" w:fill="auto"/>
          <w:lang w:val="en-US" w:eastAsia="zh-CN" w:bidi="ar"/>
        </w:rPr>
        <w:t xml:space="preserve">sis of biosynthetic gene clusters in the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kern w:val="0"/>
          <w:sz w:val="24"/>
          <w:szCs w:val="24"/>
          <w:shd w:val="clear" w:color="auto" w:fill="auto"/>
          <w:lang w:val="en-US" w:eastAsia="zh-CN" w:bidi="ar"/>
        </w:rPr>
        <w:t>Bacillus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kern w:val="0"/>
          <w:sz w:val="24"/>
          <w:szCs w:val="24"/>
          <w:shd w:val="clear" w:color="auto" w:fill="auto"/>
          <w:lang w:val="en-US" w:eastAsia="zh-CN" w:bidi="ar"/>
        </w:rPr>
        <w:t>.</w:t>
      </w:r>
    </w:p>
    <w:p w14:paraId="0BF83B6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 w:bidi="ar"/>
        </w:rPr>
        <w:t>Isolates are labeled with genus and ID number. Dark red represents core biosynthetic genes; pink represents additional biosynthetic genes; blue represents transport-related genes; green represents regulatory genes; and gray represents other genes.</w:t>
      </w:r>
    </w:p>
    <w:p w14:paraId="6AAD045E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 w:bidi="ar"/>
        </w:rPr>
        <w:t>(A)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 w:bidi="ar"/>
        </w:rPr>
        <w:t>. Terpene (homology: 99%)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 w:bidi="ar"/>
        </w:rPr>
        <w:t>, (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 w:bidi="ar"/>
        </w:rPr>
        <w:t>B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 w:bidi="ar"/>
        </w:rPr>
        <w:t>)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 w:bidi="ar"/>
        </w:rPr>
        <w:t>. Bacteriocin (homology: 99.36%)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 w:bidi="ar"/>
        </w:rPr>
        <w:t>, (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 w:bidi="ar"/>
        </w:rPr>
        <w:t>C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 w:bidi="ar"/>
        </w:rPr>
        <w:t>)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 w:bidi="ar"/>
        </w:rPr>
        <w:t>. Siderophore (homology: 98.9%)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szCs w:val="24"/>
          <w:lang w:val="en-US" w:eastAsia="zh-CN" w:bidi="ar"/>
        </w:rPr>
        <w:t>.</w:t>
      </w:r>
    </w:p>
    <w:p w14:paraId="171378D2">
      <w:pPr>
        <w:rPr>
          <w:rFonts w:hint="eastAsia" w:ascii="Times New Roman" w:hAnsi="Times New Roman" w:cs="Times New Roman"/>
          <w:i w:val="0"/>
          <w:iCs w:val="0"/>
          <w:caps w:val="0"/>
          <w:color w:val="1F1F1F"/>
          <w:spacing w:val="0"/>
          <w:sz w:val="24"/>
          <w:szCs w:val="24"/>
          <w:shd w:val="clear" w:fill="F8F9FA"/>
          <w:lang w:val="en-US" w:eastAsia="zh-CN"/>
        </w:rPr>
      </w:pPr>
    </w:p>
    <w:p w14:paraId="680E253A">
      <w:pPr>
        <w:rPr>
          <w:rFonts w:hint="default" w:ascii="Times New Roman" w:hAnsi="Times New Roman" w:cs="Times New Roman"/>
          <w:i w:val="0"/>
          <w:iCs w:val="0"/>
          <w:sz w:val="32"/>
          <w:szCs w:val="32"/>
          <w:lang w:val="en-US" w:eastAsia="zh-CN"/>
        </w:rPr>
      </w:pPr>
    </w:p>
    <w:sectPr>
      <w:pgSz w:w="16838" w:h="23811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204E9B"/>
    <w:rsid w:val="00F10C81"/>
    <w:rsid w:val="06B1240A"/>
    <w:rsid w:val="06FD2FD5"/>
    <w:rsid w:val="07364084"/>
    <w:rsid w:val="0A391C3C"/>
    <w:rsid w:val="0ADB75B5"/>
    <w:rsid w:val="0F844248"/>
    <w:rsid w:val="11016EA0"/>
    <w:rsid w:val="1414458E"/>
    <w:rsid w:val="14671A48"/>
    <w:rsid w:val="16AC6C1B"/>
    <w:rsid w:val="16E54F9E"/>
    <w:rsid w:val="182C5CD7"/>
    <w:rsid w:val="21572022"/>
    <w:rsid w:val="219854AE"/>
    <w:rsid w:val="226D5228"/>
    <w:rsid w:val="24D65DED"/>
    <w:rsid w:val="25593D09"/>
    <w:rsid w:val="25FA6D7F"/>
    <w:rsid w:val="29EB2CA2"/>
    <w:rsid w:val="2A5F7045"/>
    <w:rsid w:val="2E7A6CF9"/>
    <w:rsid w:val="31F44087"/>
    <w:rsid w:val="31FC33CC"/>
    <w:rsid w:val="328153EA"/>
    <w:rsid w:val="4427077C"/>
    <w:rsid w:val="45647992"/>
    <w:rsid w:val="488B0041"/>
    <w:rsid w:val="4A2071EF"/>
    <w:rsid w:val="4B486CE0"/>
    <w:rsid w:val="4F31551D"/>
    <w:rsid w:val="50DB2804"/>
    <w:rsid w:val="5101381C"/>
    <w:rsid w:val="550D751A"/>
    <w:rsid w:val="576320F9"/>
    <w:rsid w:val="5B4849C2"/>
    <w:rsid w:val="619E1C26"/>
    <w:rsid w:val="678C2D71"/>
    <w:rsid w:val="6DEE17B6"/>
    <w:rsid w:val="6F555835"/>
    <w:rsid w:val="6F8247B1"/>
    <w:rsid w:val="6FCB750B"/>
    <w:rsid w:val="73262C5E"/>
    <w:rsid w:val="73EA5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4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7">
    <w:name w:val="Emphasis"/>
    <w:basedOn w:val="6"/>
    <w:qFormat/>
    <w:uiPriority w:val="0"/>
    <w:rPr>
      <w:i/>
    </w:rPr>
  </w:style>
  <w:style w:type="character" w:customStyle="1" w:styleId="8">
    <w:name w:val="font51"/>
    <w:basedOn w:val="6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496</Words>
  <Characters>12165</Characters>
  <Lines>0</Lines>
  <Paragraphs>0</Paragraphs>
  <TotalTime>13</TotalTime>
  <ScaleCrop>false</ScaleCrop>
  <LinksUpToDate>false</LinksUpToDate>
  <CharactersWithSpaces>12338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3T08:02:00Z</dcterms:created>
  <dc:creator>XR</dc:creator>
  <cp:lastModifiedBy>鼻哼三丁</cp:lastModifiedBy>
  <dcterms:modified xsi:type="dcterms:W3CDTF">2025-07-14T01:11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KSOTemplateDocerSaveRecord">
    <vt:lpwstr>eyJoZGlkIjoiNDI1OTkxMDVhMWRiYWM2YmY5NzM1NTFkMzQ5OTFlMmMiLCJ1c2VySWQiOiIxMDQyMTg3MTA4In0=</vt:lpwstr>
  </property>
  <property fmtid="{D5CDD505-2E9C-101B-9397-08002B2CF9AE}" pid="4" name="ICV">
    <vt:lpwstr>9A5149A66B1C45D282FD1807A6CE9E0E_13</vt:lpwstr>
  </property>
</Properties>
</file>